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Supplementary Material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The FASTA sequence used for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CD74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protein homology modeling.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&gt;NP_001020330.1 HLA class II histocompatibility antigen gamma chain isoform a [Homo sapiens]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22"/>
          <w:szCs w:val="22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MHRRRSRSCREDQKPVMDDQRDLISNNEQLPMLGRRPGAPESKCSRGALYTGFSILVTLLLAGQATTAYFLYQQQGRLDKLTVTSQNLQLENLRMKLPKPPKPVSKMRMATPLLMQALPMGALPQGPMQNATKYGNMTEDHVMHLLQNADPLKVYPPLKGSFPENLRHLKNTMETIDWKVFESWMHHWLLFEMSRHSLEQKPTDAPPKVLTKCQEEVSHIPAVHPGSFRPKCDENGNYLPLQCYGSIGYCWCVFPNGTEVPNTRSRGHHNCSESLELEDPSSGLGVTKQDLGPVPM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kOTFmNmRjOTU4MGJkNjg0ZTJhNzc4MDQwZjhjZTgifQ=="/>
  </w:docVars>
  <w:rsids>
    <w:rsidRoot w:val="500822F5"/>
    <w:rsid w:val="5008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451</Characters>
  <Lines>0</Lines>
  <Paragraphs>0</Paragraphs>
  <TotalTime>2</TotalTime>
  <ScaleCrop>false</ScaleCrop>
  <LinksUpToDate>false</LinksUpToDate>
  <CharactersWithSpaces>4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07:36:00Z</dcterms:created>
  <dc:creator>李若琪</dc:creator>
  <cp:lastModifiedBy>李若琪</cp:lastModifiedBy>
  <dcterms:modified xsi:type="dcterms:W3CDTF">2023-06-03T07:3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A0F2A301B2F47919720D6696F7C2C77_11</vt:lpwstr>
  </property>
</Properties>
</file>